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32" w:hanging="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Primers used to amplify the ancient mtDNA D-loop sequence. Primers in italics were used to amplify a smaller fragment where the first set of primers for that region failed to amplify; in one case (Frag 2) the fragment was sub-divided into two reactions. Fragments marked with an asterisk were cloned.</w:t>
      </w:r>
    </w:p>
    <w:p>
      <w:pPr>
        <w:pStyle w:val="Normal"/>
        <w:rPr/>
      </w:pPr>
      <w:r>
        <w:rPr/>
      </w:r>
    </w:p>
    <w:tbl>
      <w:tblPr>
        <w:tblW w:w="711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011"/>
        <w:gridCol w:w="3589"/>
        <w:gridCol w:w="1408"/>
      </w:tblGrid>
      <w:tr>
        <w:trPr>
          <w:trHeight w:val="247" w:hRule="atLeast"/>
        </w:trPr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gment name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58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e 5' to 3'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</w:rPr>
              <w:t>Fragment length</w:t>
            </w:r>
          </w:p>
        </w:tc>
      </w:tr>
      <w:tr>
        <w:trPr>
          <w:trHeight w:val="247" w:hRule="atLeast"/>
        </w:trPr>
        <w:tc>
          <w:tcPr>
            <w:tcW w:w="111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g 1 *</w:t>
            </w:r>
          </w:p>
        </w:tc>
        <w:tc>
          <w:tcPr>
            <w:tcW w:w="101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5380</w:t>
            </w:r>
          </w:p>
        </w:tc>
        <w:tc>
          <w:tcPr>
            <w:tcW w:w="358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CCCAAAGCTGGTATTCT</w:t>
            </w:r>
          </w:p>
        </w:tc>
        <w:tc>
          <w:tcPr>
            <w:tcW w:w="14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5528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TATGACCTGAACCATTGAY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g 2 *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5450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GTATATCGTACATTAAAYTA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5671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GGGGATAGTCATATGGAA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rag 2a *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15480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CAAGCATATAAGCAAGTACA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7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15659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TATGGAAGAGAAGAGTTTAT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Frag 2b *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15602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ATCTGTGTTATCTGACATAC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3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15740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GAAGAGGGGCATWGGTG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ag 3 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5614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TCTGACATACACCATACA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5835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GGGCGATAACGCATTTGA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15689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CTACCATCCTCCGTGAAAC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4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g 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5780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ATCAGACATCTGGTTCT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5989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CTAGACTGTGTGCTG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15842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CTTAAATAAGACATCTCGAT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4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g 5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5937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CATCAACATAGCCGTC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6195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TTTTGGGGTTTGGCATT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rag 5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15990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CCTACGGTGAAGAATCAT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5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16139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GTTTGGCATTAAGAGGAG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g 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6041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TTCATGCTTGTTAGACATA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6195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TTTTGGGGTTTGGCATTA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g 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6069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AATACCAAATTTTAACTCTC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6229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ATATTTTGGGAACTACTAG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g 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16181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ATCAAACCCTATGTCCTGA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16325</w:t>
            </w:r>
          </w:p>
        </w:tc>
        <w:tc>
          <w:tcPr>
            <w:tcW w:w="358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GTTAATGTTTATTGCGTAA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>
      <w:suppressAutoHyphens w:val="true"/>
    </w:pPr>
    <w:rPr>
      <w:rFonts w:ascii="Arial" w:hAnsi="Arial" w:cs="Arial"/>
      <w:bCs/>
      <w:kern w:val="2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3:19:00Z</dcterms:created>
  <dc:creator>Biology</dc:creator>
  <dc:description/>
  <dc:language>en-US</dc:language>
  <cp:lastModifiedBy>peter</cp:lastModifiedBy>
  <dcterms:modified xsi:type="dcterms:W3CDTF">2011-10-11T13:19:00Z</dcterms:modified>
  <cp:revision>2</cp:revision>
  <dc:subject/>
  <dc:title>Fragment</dc:title>
</cp:coreProperties>
</file>